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81C49" w14:textId="77777777" w:rsidR="00DF4617" w:rsidRDefault="00DF4617" w:rsidP="00DF4617">
      <w:r>
        <w:rPr>
          <w:noProof/>
        </w:rPr>
        <w:drawing>
          <wp:inline distT="0" distB="0" distL="0" distR="0" wp14:anchorId="09C9EE72" wp14:editId="422EE11A">
            <wp:extent cx="2936794" cy="2936794"/>
            <wp:effectExtent l="0" t="0" r="0" b="0"/>
            <wp:docPr id="977375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37519" name="Picture 3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36794" cy="2936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6E73F6" wp14:editId="300242FD">
            <wp:extent cx="2902202" cy="2902202"/>
            <wp:effectExtent l="0" t="0" r="6350" b="6350"/>
            <wp:docPr id="13666007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600739" name="Picture 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02202" cy="2902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FF4AAF" wp14:editId="1D7289DD">
            <wp:extent cx="2849076" cy="2849076"/>
            <wp:effectExtent l="0" t="0" r="0" b="0"/>
            <wp:docPr id="51531528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315289" name="Picture 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49076" cy="2849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2044C" w14:textId="77777777" w:rsidR="00DF4617" w:rsidRDefault="00DF4617" w:rsidP="00DF4617"/>
    <w:p w14:paraId="0C4BA10B" w14:textId="77777777" w:rsidR="00DF4617" w:rsidRDefault="00DF4617" w:rsidP="00DF4617"/>
    <w:p w14:paraId="4C6DD6C5" w14:textId="40FCF75F" w:rsidR="00DF4617" w:rsidRDefault="00DF4617" w:rsidP="00DF4617">
      <w:pPr>
        <w:rPr>
          <w:rFonts w:ascii="Times New Roman" w:hAnsi="Times New Roman" w:cs="Times New Roman"/>
          <w:lang w:val="en-GB"/>
        </w:rPr>
      </w:pPr>
      <w:r>
        <w:rPr>
          <w:lang w:val="en-US"/>
        </w:rPr>
        <w:t xml:space="preserve">Supplementary </w:t>
      </w:r>
      <w:r w:rsidRPr="00AD266F">
        <w:rPr>
          <w:lang w:val="en-US"/>
        </w:rPr>
        <w:t xml:space="preserve">Figure </w:t>
      </w:r>
      <w:r>
        <w:rPr>
          <w:lang w:val="en-US"/>
        </w:rPr>
        <w:t>1</w:t>
      </w:r>
      <w:r w:rsidRPr="00AD266F">
        <w:rPr>
          <w:lang w:val="en-US"/>
        </w:rPr>
        <w:t>.</w:t>
      </w:r>
      <w:r w:rsidRPr="00D84554">
        <w:rPr>
          <w:lang w:val="en-US"/>
        </w:rPr>
        <w:t xml:space="preserve"> </w:t>
      </w:r>
      <w:r w:rsidRPr="00AD266F">
        <w:rPr>
          <w:lang w:val="en-US"/>
        </w:rPr>
        <w:t>Representation of fung</w:t>
      </w:r>
      <w:r>
        <w:rPr>
          <w:lang w:val="en-US"/>
        </w:rPr>
        <w:t xml:space="preserve">al </w:t>
      </w:r>
      <w:r w:rsidR="00005BDD">
        <w:rPr>
          <w:lang w:val="en-US"/>
        </w:rPr>
        <w:t>operational taxonomical unit (</w:t>
      </w:r>
      <w:r w:rsidR="00823C52">
        <w:rPr>
          <w:lang w:val="en-US"/>
        </w:rPr>
        <w:t>OTU)</w:t>
      </w:r>
      <w:r>
        <w:rPr>
          <w:lang w:val="en-US"/>
        </w:rPr>
        <w:t xml:space="preserve"> assemblages in</w:t>
      </w:r>
      <w:r w:rsidR="00DD09F5">
        <w:rPr>
          <w:lang w:val="en-US"/>
        </w:rPr>
        <w:t xml:space="preserve"> non-metric multidimensional scaling</w:t>
      </w:r>
      <w:r>
        <w:rPr>
          <w:lang w:val="en-US"/>
        </w:rPr>
        <w:t xml:space="preserve"> </w:t>
      </w:r>
      <w:r w:rsidR="00DD09F5">
        <w:rPr>
          <w:lang w:val="en-US"/>
        </w:rPr>
        <w:t>(</w:t>
      </w:r>
      <w:r>
        <w:rPr>
          <w:lang w:val="en-US"/>
        </w:rPr>
        <w:t>NMDS</w:t>
      </w:r>
      <w:r w:rsidR="00DD09F5">
        <w:rPr>
          <w:lang w:val="en-US"/>
        </w:rPr>
        <w:t>)</w:t>
      </w:r>
      <w:r>
        <w:rPr>
          <w:lang w:val="en-US"/>
        </w:rPr>
        <w:t xml:space="preserve"> ordination space in robin (red) and goldcrest (</w:t>
      </w:r>
      <w:r w:rsidR="00CE4845">
        <w:rPr>
          <w:lang w:val="en-US"/>
        </w:rPr>
        <w:t>gold</w:t>
      </w:r>
      <w:r>
        <w:rPr>
          <w:lang w:val="en-US"/>
        </w:rPr>
        <w:t xml:space="preserve">) feathers (solid circles) and feet (crosses) (stress = 0.182, k = 3, n = 36). Ellipses represent </w:t>
      </w:r>
      <w:r w:rsidR="00574E85">
        <w:rPr>
          <w:lang w:val="en-US"/>
        </w:rPr>
        <w:t>95%</w:t>
      </w:r>
      <w:r w:rsidR="005812BF">
        <w:rPr>
          <w:lang w:val="en-US"/>
        </w:rPr>
        <w:t xml:space="preserve"> confidence limits for group centroids, solid lines for robins and dashed lines for goldcrests</w:t>
      </w:r>
      <w:r>
        <w:rPr>
          <w:lang w:val="en-US"/>
        </w:rPr>
        <w:t>. The three ordinations represent all pairwise combinations of the NDMS axes.</w:t>
      </w:r>
    </w:p>
    <w:p w14:paraId="2CD5311D" w14:textId="77777777" w:rsidR="00DF4617" w:rsidRPr="00623776" w:rsidRDefault="00DF4617" w:rsidP="00DF4617">
      <w:pPr>
        <w:rPr>
          <w:lang w:val="en-GB"/>
        </w:rPr>
      </w:pPr>
    </w:p>
    <w:p w14:paraId="78D0C657" w14:textId="77777777" w:rsidR="004C0DB4" w:rsidRDefault="004C0DB4">
      <w:pPr>
        <w:rPr>
          <w:lang w:val="en-GB"/>
        </w:rPr>
      </w:pPr>
    </w:p>
    <w:p w14:paraId="1CD09287" w14:textId="77777777" w:rsidR="00DF4617" w:rsidRDefault="00DF4617">
      <w:pPr>
        <w:rPr>
          <w:lang w:val="en-GB"/>
        </w:rPr>
      </w:pPr>
    </w:p>
    <w:p w14:paraId="625C9EF8" w14:textId="77777777" w:rsidR="00DF4617" w:rsidRDefault="00DF4617">
      <w:pPr>
        <w:rPr>
          <w:lang w:val="en-GB"/>
        </w:rPr>
      </w:pPr>
    </w:p>
    <w:p w14:paraId="6AB5133F" w14:textId="77777777" w:rsidR="00DF4617" w:rsidRDefault="00DF4617">
      <w:pPr>
        <w:rPr>
          <w:lang w:val="en-GB"/>
        </w:rPr>
      </w:pPr>
    </w:p>
    <w:p w14:paraId="68D4972F" w14:textId="77777777" w:rsidR="00DF4617" w:rsidRDefault="00DF4617">
      <w:pPr>
        <w:rPr>
          <w:lang w:val="en-GB"/>
        </w:rPr>
      </w:pPr>
    </w:p>
    <w:p w14:paraId="53CC2178" w14:textId="77777777" w:rsidR="00DF4617" w:rsidRDefault="00DF4617">
      <w:pPr>
        <w:rPr>
          <w:lang w:val="en-GB"/>
        </w:rPr>
      </w:pPr>
    </w:p>
    <w:p w14:paraId="270D83F2" w14:textId="77777777" w:rsidR="00DF4617" w:rsidRDefault="00DF4617">
      <w:pPr>
        <w:rPr>
          <w:lang w:val="en-GB"/>
        </w:rPr>
      </w:pPr>
    </w:p>
    <w:p w14:paraId="263AA671" w14:textId="77777777" w:rsidR="00DF4617" w:rsidRDefault="00DF4617">
      <w:pPr>
        <w:rPr>
          <w:lang w:val="en-GB"/>
        </w:rPr>
      </w:pPr>
    </w:p>
    <w:p w14:paraId="0A764413" w14:textId="77777777" w:rsidR="00DF4617" w:rsidRDefault="00DF4617">
      <w:pPr>
        <w:rPr>
          <w:lang w:val="en-GB"/>
        </w:rPr>
      </w:pPr>
    </w:p>
    <w:p w14:paraId="0A35989A" w14:textId="77777777" w:rsidR="00DF4617" w:rsidRDefault="00DF4617" w:rsidP="00DF4617">
      <w:r>
        <w:rPr>
          <w:noProof/>
        </w:rPr>
        <w:drawing>
          <wp:inline distT="0" distB="0" distL="0" distR="0" wp14:anchorId="1D954FD4" wp14:editId="49CA7C9E">
            <wp:extent cx="2735564" cy="2735564"/>
            <wp:effectExtent l="0" t="0" r="0" b="0"/>
            <wp:docPr id="6749765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976516" name="Picture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35564" cy="2735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B9C8752" wp14:editId="7F48D862">
            <wp:extent cx="2776399" cy="2776399"/>
            <wp:effectExtent l="0" t="0" r="5080" b="5080"/>
            <wp:docPr id="174348936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489363" name="Picture 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76399" cy="2776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9597694" wp14:editId="6D7F56CB">
            <wp:extent cx="2785734" cy="2785734"/>
            <wp:effectExtent l="0" t="0" r="0" b="0"/>
            <wp:docPr id="896303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630377" name="Picture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85734" cy="2785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C07F6" w14:textId="77777777" w:rsidR="00DF4617" w:rsidRDefault="00DF4617" w:rsidP="00DF4617"/>
    <w:p w14:paraId="453A552A" w14:textId="45D5BE97" w:rsidR="00DF4617" w:rsidRPr="008A3164" w:rsidRDefault="00DF4617" w:rsidP="00DF4617">
      <w:pPr>
        <w:rPr>
          <w:lang w:val="en-US"/>
        </w:rPr>
      </w:pPr>
      <w:r w:rsidRPr="008A3164">
        <w:rPr>
          <w:lang w:val="en-US"/>
        </w:rPr>
        <w:t xml:space="preserve">Supplementary Figure 2. Representation of </w:t>
      </w:r>
      <w:r w:rsidR="00B64BC0" w:rsidRPr="00AD266F">
        <w:rPr>
          <w:lang w:val="en-US"/>
        </w:rPr>
        <w:t>fung</w:t>
      </w:r>
      <w:r w:rsidR="00B64BC0">
        <w:rPr>
          <w:lang w:val="en-US"/>
        </w:rPr>
        <w:t xml:space="preserve">al operational taxonomical unit (OTU) </w:t>
      </w:r>
      <w:r w:rsidRPr="008A3164">
        <w:rPr>
          <w:lang w:val="en-US"/>
        </w:rPr>
        <w:t xml:space="preserve">assemblages in </w:t>
      </w:r>
      <w:r w:rsidR="00B64BC0">
        <w:rPr>
          <w:lang w:val="en-US"/>
        </w:rPr>
        <w:t>non-metric multidimensional scaling (NMDS) ordination space</w:t>
      </w:r>
      <w:r w:rsidR="00B64BC0" w:rsidRPr="008A3164">
        <w:rPr>
          <w:lang w:val="en-US"/>
        </w:rPr>
        <w:t xml:space="preserve"> </w:t>
      </w:r>
      <w:r w:rsidRPr="008A3164">
        <w:rPr>
          <w:lang w:val="en-US"/>
        </w:rPr>
        <w:t>in robin (red) and goldcrest (</w:t>
      </w:r>
      <w:r w:rsidR="00820931">
        <w:rPr>
          <w:lang w:val="en-US"/>
        </w:rPr>
        <w:t>gold</w:t>
      </w:r>
      <w:r w:rsidRPr="008A3164">
        <w:rPr>
          <w:lang w:val="en-US"/>
        </w:rPr>
        <w:t>) feathers (solid circles) and feet (crosses) and environmental controls (blue triangles) (stress = 0.171, k = 3, n = 44</w:t>
      </w:r>
      <w:r w:rsidR="00B64BC0">
        <w:rPr>
          <w:lang w:val="en-US"/>
        </w:rPr>
        <w:t>)</w:t>
      </w:r>
      <w:r w:rsidRPr="008A3164">
        <w:rPr>
          <w:lang w:val="en-US"/>
        </w:rPr>
        <w:t xml:space="preserve">. </w:t>
      </w:r>
      <w:r w:rsidR="00E36AD4">
        <w:rPr>
          <w:lang w:val="en-US"/>
        </w:rPr>
        <w:t xml:space="preserve">Ellipses represent 95% confidence limits for group centroids, solid lines for </w:t>
      </w:r>
      <w:r w:rsidR="00E36AD4">
        <w:rPr>
          <w:lang w:val="en-US"/>
        </w:rPr>
        <w:t>environmental controls,</w:t>
      </w:r>
      <w:r w:rsidR="00E36AD4">
        <w:rPr>
          <w:lang w:val="en-US"/>
        </w:rPr>
        <w:t xml:space="preserve"> </w:t>
      </w:r>
      <w:r w:rsidR="000D32B0">
        <w:rPr>
          <w:lang w:val="en-US"/>
        </w:rPr>
        <w:t>dashed lines for robins and dotted lines for goldcrests</w:t>
      </w:r>
      <w:r w:rsidR="00E36AD4">
        <w:rPr>
          <w:lang w:val="en-US"/>
        </w:rPr>
        <w:t>.</w:t>
      </w:r>
      <w:r w:rsidR="00E36AD4">
        <w:rPr>
          <w:lang w:val="en-US"/>
        </w:rPr>
        <w:t xml:space="preserve"> T</w:t>
      </w:r>
      <w:r w:rsidRPr="008A3164">
        <w:rPr>
          <w:lang w:val="en-US"/>
        </w:rPr>
        <w:t xml:space="preserve">he three ordinations represent all pairwise combinations of the NDMS axes. </w:t>
      </w:r>
      <w:r>
        <w:rPr>
          <w:lang w:val="en-US"/>
        </w:rPr>
        <w:t>E</w:t>
      </w:r>
      <w:r w:rsidRPr="008A3164">
        <w:rPr>
          <w:lang w:val="en-US"/>
        </w:rPr>
        <w:t xml:space="preserve">nvironmental control samples which included less than three fungal OTUs were excluded from the NMDS, as almost empty assemblages they render the ordination meaningless for the focal samples. </w:t>
      </w:r>
    </w:p>
    <w:p w14:paraId="69E1FC34" w14:textId="77777777" w:rsidR="00DF4617" w:rsidRPr="00BE1E60" w:rsidRDefault="00DF4617" w:rsidP="00DF4617">
      <w:pPr>
        <w:rPr>
          <w:lang w:val="en-US"/>
        </w:rPr>
      </w:pPr>
    </w:p>
    <w:p w14:paraId="013C9F0D" w14:textId="77777777" w:rsidR="00DF4617" w:rsidRPr="00DF4617" w:rsidRDefault="00DF4617">
      <w:pPr>
        <w:rPr>
          <w:lang w:val="en-US"/>
        </w:rPr>
      </w:pPr>
    </w:p>
    <w:sectPr w:rsidR="00DF4617" w:rsidRPr="00DF4617" w:rsidSect="00DF46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617"/>
    <w:rsid w:val="00005BDD"/>
    <w:rsid w:val="000D32B0"/>
    <w:rsid w:val="004C0DB4"/>
    <w:rsid w:val="004E2D43"/>
    <w:rsid w:val="005726AC"/>
    <w:rsid w:val="00574E85"/>
    <w:rsid w:val="005812BF"/>
    <w:rsid w:val="00820931"/>
    <w:rsid w:val="00823C52"/>
    <w:rsid w:val="008F652D"/>
    <w:rsid w:val="00936B15"/>
    <w:rsid w:val="009700C4"/>
    <w:rsid w:val="00A00138"/>
    <w:rsid w:val="00A9375D"/>
    <w:rsid w:val="00B64BC0"/>
    <w:rsid w:val="00C70D7A"/>
    <w:rsid w:val="00CE4845"/>
    <w:rsid w:val="00DD09F5"/>
    <w:rsid w:val="00DF4617"/>
    <w:rsid w:val="00E36AD4"/>
    <w:rsid w:val="00E437B7"/>
    <w:rsid w:val="00EB4099"/>
    <w:rsid w:val="00EB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E43562"/>
  <w15:chartTrackingRefBased/>
  <w15:docId w15:val="{53E46B1B-F235-2B49-AD19-D27CF458D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617"/>
  </w:style>
  <w:style w:type="paragraph" w:styleId="Heading1">
    <w:name w:val="heading 1"/>
    <w:basedOn w:val="Normal"/>
    <w:next w:val="Normal"/>
    <w:link w:val="Heading1Char"/>
    <w:uiPriority w:val="9"/>
    <w:qFormat/>
    <w:rsid w:val="00DF4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6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6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6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6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6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6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6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6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6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6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6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6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6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6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6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6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6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6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6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6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6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6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6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6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6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son, Niko R</dc:creator>
  <cp:keywords/>
  <dc:description/>
  <cp:lastModifiedBy>Johansson, Niko R</cp:lastModifiedBy>
  <cp:revision>17</cp:revision>
  <dcterms:created xsi:type="dcterms:W3CDTF">2024-12-30T15:06:00Z</dcterms:created>
  <dcterms:modified xsi:type="dcterms:W3CDTF">2025-04-04T18:54:00Z</dcterms:modified>
</cp:coreProperties>
</file>